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F3BD0" w14:textId="64447F27" w:rsidR="00C96F70" w:rsidRPr="00FC5939" w:rsidRDefault="004255F9" w:rsidP="00293B4C">
      <w:pPr>
        <w:spacing w:line="480" w:lineRule="auto"/>
        <w:rPr>
          <w:rFonts w:ascii="Times New Roman" w:hAnsi="Times New Roman" w:cs="Times New Roman"/>
        </w:rPr>
      </w:pPr>
      <w:r w:rsidRPr="00FC5939">
        <w:rPr>
          <w:rFonts w:ascii="Times New Roman" w:hAnsi="Times New Roman" w:cs="Times New Roman"/>
          <w:b/>
        </w:rPr>
        <w:t>S</w:t>
      </w:r>
      <w:r w:rsidR="00FE1543">
        <w:rPr>
          <w:rFonts w:ascii="Times New Roman" w:hAnsi="Times New Roman" w:cs="Times New Roman" w:hint="eastAsia"/>
          <w:b/>
        </w:rPr>
        <w:t>1</w:t>
      </w:r>
      <w:r w:rsidR="00FE1543">
        <w:rPr>
          <w:rFonts w:ascii="Times New Roman" w:hAnsi="Times New Roman" w:cs="Times New Roman"/>
          <w:b/>
        </w:rPr>
        <w:t xml:space="preserve"> Table</w:t>
      </w:r>
      <w:r w:rsidR="00293B4C" w:rsidRPr="00FE1543">
        <w:rPr>
          <w:rFonts w:ascii="Times New Roman" w:hAnsi="Times New Roman" w:cs="Times New Roman"/>
          <w:b/>
        </w:rPr>
        <w:t xml:space="preserve">. The 19 samples with inconsistent results </w:t>
      </w:r>
      <w:r w:rsidR="00E41806" w:rsidRPr="00FE1543">
        <w:rPr>
          <w:rFonts w:ascii="Times New Roman" w:hAnsi="Times New Roman" w:cs="Times New Roman"/>
          <w:b/>
        </w:rPr>
        <w:t xml:space="preserve">from </w:t>
      </w:r>
      <w:r w:rsidR="000D1440" w:rsidRPr="00FE1543">
        <w:rPr>
          <w:rFonts w:ascii="Times New Roman" w:hAnsi="Times New Roman" w:cs="Times New Roman"/>
          <w:b/>
        </w:rPr>
        <w:t>the four methods</w:t>
      </w:r>
      <w:r w:rsidR="00E41806" w:rsidRPr="00FE1543">
        <w:rPr>
          <w:rFonts w:ascii="Times New Roman" w:hAnsi="Times New Roman" w:cs="Times New Roman"/>
          <w:b/>
        </w:rPr>
        <w:t xml:space="preserve"> that were</w:t>
      </w:r>
      <w:r w:rsidR="00293B4C" w:rsidRPr="00FE1543">
        <w:rPr>
          <w:rFonts w:ascii="Times New Roman" w:hAnsi="Times New Roman" w:cs="Times New Roman"/>
          <w:b/>
        </w:rPr>
        <w:t xml:space="preserve"> </w:t>
      </w:r>
      <w:r w:rsidR="00E41806" w:rsidRPr="00FE1543">
        <w:rPr>
          <w:rFonts w:ascii="Times New Roman" w:hAnsi="Times New Roman" w:cs="Times New Roman"/>
          <w:b/>
        </w:rPr>
        <w:t xml:space="preserve">used for </w:t>
      </w:r>
      <w:r w:rsidR="00293B4C" w:rsidRPr="00FE1543">
        <w:rPr>
          <w:rFonts w:ascii="Times New Roman" w:hAnsi="Times New Roman" w:cs="Times New Roman"/>
          <w:b/>
        </w:rPr>
        <w:t>field detection.</w:t>
      </w:r>
      <w:r w:rsidR="00BD2C8A" w:rsidRPr="00FE1543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1421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486"/>
        <w:gridCol w:w="984"/>
        <w:gridCol w:w="1011"/>
        <w:gridCol w:w="780"/>
        <w:gridCol w:w="1134"/>
        <w:gridCol w:w="1134"/>
        <w:gridCol w:w="992"/>
        <w:gridCol w:w="1417"/>
        <w:gridCol w:w="1435"/>
        <w:gridCol w:w="1267"/>
        <w:gridCol w:w="1160"/>
      </w:tblGrid>
      <w:tr w:rsidR="00EC2BAB" w:rsidRPr="00EC2BAB" w14:paraId="2B3189A8" w14:textId="77777777" w:rsidTr="00DF4CCB">
        <w:trPr>
          <w:trHeight w:val="125"/>
        </w:trPr>
        <w:tc>
          <w:tcPr>
            <w:tcW w:w="1410" w:type="dxa"/>
            <w:vMerge w:val="restart"/>
            <w:tcBorders>
              <w:top w:val="single" w:sz="4" w:space="0" w:color="auto"/>
            </w:tcBorders>
            <w:vAlign w:val="center"/>
          </w:tcPr>
          <w:p w14:paraId="2C75F68C" w14:textId="0667962B" w:rsidR="00EC2BAB" w:rsidRPr="002752F1" w:rsidRDefault="00C60DBD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2E2E2E"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EC2BAB" w:rsidRPr="002752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egory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  <w:vAlign w:val="center"/>
          </w:tcPr>
          <w:p w14:paraId="45C2E408" w14:textId="232DBB44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eastAsiaTheme="minorEastAsia" w:hAnsi="Times New Roman" w:cs="Times New Roman"/>
                <w:b/>
                <w:color w:val="2E2E2E"/>
                <w:sz w:val="24"/>
                <w:szCs w:val="24"/>
              </w:rPr>
              <w:t>Sample No.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</w:tcBorders>
            <w:vAlign w:val="center"/>
          </w:tcPr>
          <w:p w14:paraId="335597CE" w14:textId="7610BD79" w:rsidR="00EC2BAB" w:rsidRPr="002752F1" w:rsidRDefault="00AA4880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="00EC2BAB"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udging criteria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  <w:vAlign w:val="center"/>
          </w:tcPr>
          <w:p w14:paraId="60B2E5B0" w14:textId="23D71C28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Culture metho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4A228886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Vch</w:t>
            </w:r>
            <w:proofErr w:type="spellEnd"/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-UPT-LF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</w:tcBorders>
            <w:vAlign w:val="center"/>
          </w:tcPr>
          <w:p w14:paraId="29DC52A0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Real-time fluorescent PCR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</w:tcBorders>
            <w:vAlign w:val="center"/>
          </w:tcPr>
          <w:p w14:paraId="045A84B8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Colloidal gold assay</w:t>
            </w:r>
          </w:p>
        </w:tc>
      </w:tr>
      <w:tr w:rsidR="00DF4CCB" w:rsidRPr="00EC2BAB" w14:paraId="41D5C106" w14:textId="77777777" w:rsidTr="00DF4CCB">
        <w:trPr>
          <w:trHeight w:val="125"/>
        </w:trPr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02658E63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</w:tcPr>
          <w:p w14:paraId="267AB518" w14:textId="4480205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E5AAD48" w14:textId="192D0686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7B6676B" w14:textId="6F5FFACC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39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C822300" w14:textId="75AD8F2D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858334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073151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FBB894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E502E5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9ACF212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39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ACF5F13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07F4122" w14:textId="77777777" w:rsidR="00EC2BAB" w:rsidRPr="002752F1" w:rsidRDefault="00EC2BAB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O139</w:t>
            </w:r>
          </w:p>
        </w:tc>
      </w:tr>
      <w:tr w:rsidR="007F7932" w:rsidRPr="00EC2BAB" w14:paraId="1A148CE7" w14:textId="77777777" w:rsidTr="00DF4CCB">
        <w:trPr>
          <w:trHeight w:val="125"/>
        </w:trPr>
        <w:tc>
          <w:tcPr>
            <w:tcW w:w="1410" w:type="dxa"/>
            <w:vMerge w:val="restart"/>
            <w:tcBorders>
              <w:top w:val="single" w:sz="4" w:space="0" w:color="auto"/>
            </w:tcBorders>
            <w:vAlign w:val="center"/>
          </w:tcPr>
          <w:p w14:paraId="59CA4F6B" w14:textId="3E579288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2752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gative samples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2C639383" w14:textId="0D142B35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C6ED394" w14:textId="724F12C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22B7AA30" w14:textId="5E90FC8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31EDA57" w14:textId="4BAA398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AAF599" w14:textId="074AC43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9CDF0E" w14:textId="5A55C253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25D8DA" w14:textId="270CD64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FD08F3" w14:textId="32851964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74D1F86" w14:textId="372BE2A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4BF624C" w14:textId="29A1F10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D2AD8F3" w14:textId="44A8C91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695DEB8C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0F846CEE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216E4BF7" w14:textId="4155B16D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73</w:t>
            </w:r>
          </w:p>
        </w:tc>
        <w:tc>
          <w:tcPr>
            <w:tcW w:w="984" w:type="dxa"/>
          </w:tcPr>
          <w:p w14:paraId="165FAC07" w14:textId="7B3531A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6F5740D0" w14:textId="42BE55E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1F65189A" w14:textId="7B08A99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046D8592" w14:textId="79A1BBB2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8A9D94C" w14:textId="4CAA9D84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27023FB5" w14:textId="4869A28D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1C52C96A" w14:textId="178DCDA6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2F05A600" w14:textId="3617054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06BE1436" w14:textId="2C32B343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451A16A9" w14:textId="3013E0D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325B9EA3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31595172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44A09CA9" w14:textId="6653A121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79</w:t>
            </w:r>
          </w:p>
        </w:tc>
        <w:tc>
          <w:tcPr>
            <w:tcW w:w="984" w:type="dxa"/>
          </w:tcPr>
          <w:p w14:paraId="1AF7D6F4" w14:textId="1AF2DD3C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30FE1C6B" w14:textId="721DF77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60A6EAFD" w14:textId="015E553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E91E5D1" w14:textId="00A66582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E2A7112" w14:textId="0A90CA6D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7D4099F9" w14:textId="6FB272CA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325FEEE0" w14:textId="2BEAA7C2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255BE650" w14:textId="64327CC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519F43DB" w14:textId="7FEA3DE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65FB1C9F" w14:textId="5854BB2D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445F68C5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0380D0C2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7FE1A0FD" w14:textId="4A964FD1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81</w:t>
            </w:r>
          </w:p>
        </w:tc>
        <w:tc>
          <w:tcPr>
            <w:tcW w:w="984" w:type="dxa"/>
          </w:tcPr>
          <w:p w14:paraId="337AC833" w14:textId="02ACC5E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085F2B94" w14:textId="39306DF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0DE9F895" w14:textId="1F9508A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63F22A8B" w14:textId="0B3C4EA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5C56FC19" w14:textId="23A1DBD6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1012309D" w14:textId="137B6B6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24DFAF3C" w14:textId="00D40605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34524D1D" w14:textId="60F798C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546533D7" w14:textId="15ABDAA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4982A4EF" w14:textId="7CF073B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0016BE4D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3546CF36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1B43254F" w14:textId="7FD54F0E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82</w:t>
            </w:r>
          </w:p>
        </w:tc>
        <w:tc>
          <w:tcPr>
            <w:tcW w:w="984" w:type="dxa"/>
          </w:tcPr>
          <w:p w14:paraId="0E1CD215" w14:textId="11F7175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02B43192" w14:textId="4F472C1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79FB1612" w14:textId="46177CD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08AB098" w14:textId="3CF5D93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53A57B07" w14:textId="3E9AD6A4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0E6DA425" w14:textId="55292C3E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1F3EE8CC" w14:textId="2793181F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4B75AD48" w14:textId="51112FA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7C856E75" w14:textId="1B5F1EEC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25EB6D66" w14:textId="2B320F1D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6E3CE6D5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19337675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038F3D3C" w14:textId="78881FA8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86</w:t>
            </w:r>
          </w:p>
        </w:tc>
        <w:tc>
          <w:tcPr>
            <w:tcW w:w="984" w:type="dxa"/>
          </w:tcPr>
          <w:p w14:paraId="4E69E0F9" w14:textId="78732CC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4EE89144" w14:textId="7589672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292CCF30" w14:textId="55DE5B8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71521E6" w14:textId="004AD92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40C2446E" w14:textId="52797DCA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77C7FB8F" w14:textId="19DB994F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E0AA7B7" w14:textId="18953548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09D1009C" w14:textId="2F29CCD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32110E14" w14:textId="71A545F3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5355F1F3" w14:textId="6C796B4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36C647BF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42B20CA6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317058C4" w14:textId="665414E2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54</w:t>
            </w:r>
          </w:p>
        </w:tc>
        <w:tc>
          <w:tcPr>
            <w:tcW w:w="984" w:type="dxa"/>
          </w:tcPr>
          <w:p w14:paraId="32CBB661" w14:textId="3347C22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4C2071F1" w14:textId="62F00A7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3E0A1F0F" w14:textId="4B19AB4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255663B5" w14:textId="1CC04DA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E3BE7BF" w14:textId="1870002C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5B369826" w14:textId="1BC35F2B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5877DD1E" w14:textId="3126BD8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096AB6A5" w14:textId="3641B3C5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267" w:type="dxa"/>
          </w:tcPr>
          <w:p w14:paraId="5DED9D40" w14:textId="119A4A3C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7FB67AC3" w14:textId="671EA61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1EBFD8AD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57B987B7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6FBB38AF" w14:textId="439C2162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  <w:tc>
          <w:tcPr>
            <w:tcW w:w="984" w:type="dxa"/>
          </w:tcPr>
          <w:p w14:paraId="49021BAA" w14:textId="2DCD545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70EC1807" w14:textId="3929456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7C7A8AA8" w14:textId="13C0081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04263D41" w14:textId="24A94E5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4A08A195" w14:textId="0E2EB0DB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482BA918" w14:textId="304367D9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E02E100" w14:textId="24F3C2B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5F7E8A53" w14:textId="3681492F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148D7D61" w14:textId="18E16917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130FA2F2" w14:textId="1A89691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4A9B68EB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04BC90BE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5322418F" w14:textId="03984C8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85</w:t>
            </w:r>
          </w:p>
        </w:tc>
        <w:tc>
          <w:tcPr>
            <w:tcW w:w="984" w:type="dxa"/>
          </w:tcPr>
          <w:p w14:paraId="6525597E" w14:textId="7F594CCC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64E723DE" w14:textId="1FE4250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6439F3C6" w14:textId="2C62CB7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1E49D131" w14:textId="74923E7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10EB0B9C" w14:textId="29738552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24292C1A" w14:textId="4FCE5ADA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5A8D9F69" w14:textId="3A8042A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0629614E" w14:textId="6589B1E5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7C869EDC" w14:textId="6E7A84FE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53896099" w14:textId="6D4CE63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79282D6E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7330D539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4714CA00" w14:textId="51097741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89</w:t>
            </w:r>
          </w:p>
        </w:tc>
        <w:tc>
          <w:tcPr>
            <w:tcW w:w="984" w:type="dxa"/>
          </w:tcPr>
          <w:p w14:paraId="5157CF0B" w14:textId="0E6D14D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30AEBAC7" w14:textId="09C58F1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0396388C" w14:textId="1257E77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503FE78" w14:textId="6A6A435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546107E" w14:textId="09A5740A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1BF395E1" w14:textId="2B614F8B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6AC9A5FD" w14:textId="4F354BE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54F1BF2A" w14:textId="4AADD6E7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593F8998" w14:textId="0A1A2AAC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758E762A" w14:textId="28E3B84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5BA61641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0B42BBFC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3B5779C6" w14:textId="3370D90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95</w:t>
            </w:r>
          </w:p>
        </w:tc>
        <w:tc>
          <w:tcPr>
            <w:tcW w:w="984" w:type="dxa"/>
          </w:tcPr>
          <w:p w14:paraId="4DD8CD4F" w14:textId="7B1033E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11491F47" w14:textId="37A44C7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25E77620" w14:textId="3A403FB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BAB7142" w14:textId="51DADCC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3B24BD54" w14:textId="545547EA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0B801CE1" w14:textId="66B4B29F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CE0A3A7" w14:textId="3D357D1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60F3152F" w14:textId="480BBFF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68808BE8" w14:textId="05CFD820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26842956" w14:textId="11A2E6FF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665629DC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1BE255F2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0DB0AF28" w14:textId="1A326F3E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604</w:t>
            </w:r>
          </w:p>
        </w:tc>
        <w:tc>
          <w:tcPr>
            <w:tcW w:w="984" w:type="dxa"/>
          </w:tcPr>
          <w:p w14:paraId="18386135" w14:textId="3516040A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45F5EF84" w14:textId="28A5BDD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4E3C4874" w14:textId="3D41968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9B46972" w14:textId="1E7B9F3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193E3C6B" w14:textId="0796E895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03A08E0C" w14:textId="43653E12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176062D" w14:textId="1E0B1D3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67D7BF71" w14:textId="2B6DB22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5AD83CBF" w14:textId="2A58922F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349F5E67" w14:textId="22ECCCE6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163D04FB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2D7A72A9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5F90B6AA" w14:textId="5507F623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67</w:t>
            </w:r>
          </w:p>
        </w:tc>
        <w:tc>
          <w:tcPr>
            <w:tcW w:w="984" w:type="dxa"/>
          </w:tcPr>
          <w:p w14:paraId="1FAAF395" w14:textId="796FA7A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</w:tcPr>
          <w:p w14:paraId="7C4F618F" w14:textId="4B7FC2B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4DBC7651" w14:textId="06F27CD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5213E41B" w14:textId="08239DE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6022C21D" w14:textId="596C713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307DB85D" w14:textId="304038D4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62169BDA" w14:textId="2AD0DB6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</w:tcPr>
          <w:p w14:paraId="1865F2C2" w14:textId="297EF091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1A1EB9EC" w14:textId="05DFA9D8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27CF441D" w14:textId="70837BAA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 w:rsidR="007F7932" w:rsidRPr="00EC2BAB" w14:paraId="51F1AB3F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4826F60D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405AD11B" w14:textId="4D8D7DFB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8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55D59FD" w14:textId="7F5E4C9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951FFCD" w14:textId="5FACE95C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714CF0C" w14:textId="0C5EA144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58022E" w14:textId="1FA3FC3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58A49B" w14:textId="7110B741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AFBEED" w14:textId="29532590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3C643D" w14:textId="75D4BCF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ADE3F58" w14:textId="7D62E7C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B30DBDF" w14:textId="5663EF80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C6FF018" w14:textId="52E7F2B7" w:rsidR="007F7932" w:rsidRPr="006C52E2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2E2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 w:rsidR="007F7932" w:rsidRPr="00EC2BAB" w14:paraId="42E9E870" w14:textId="77777777" w:rsidTr="00DF4CCB">
        <w:trPr>
          <w:trHeight w:val="125"/>
        </w:trPr>
        <w:tc>
          <w:tcPr>
            <w:tcW w:w="1410" w:type="dxa"/>
            <w:vMerge w:val="restart"/>
            <w:vAlign w:val="center"/>
          </w:tcPr>
          <w:p w14:paraId="17167B71" w14:textId="1B99D7E4" w:rsidR="007F7932" w:rsidRPr="002752F1" w:rsidRDefault="00804929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</w:t>
            </w: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sitive</w:t>
            </w:r>
            <w:r w:rsidRPr="002752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amples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5ACBFC5E" w14:textId="19BA31D5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14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937FE09" w14:textId="07816AB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41963D4" w14:textId="0AE84886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E9D9251" w14:textId="29CF1A7D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03040B" w14:textId="0A9977AD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BEF2F0" w14:textId="3C90EB5C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7AABF8" w14:textId="1EA1F52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240736" w14:textId="46468CA5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6356C58" w14:textId="1B8E679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A8A61FC" w14:textId="4129CB6D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9DDB73F" w14:textId="7B6DE2D2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6A7B1058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5CAAF414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3F436D8C" w14:textId="548A6754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85</w:t>
            </w:r>
            <w:bookmarkStart w:id="0" w:name="_GoBack"/>
            <w:bookmarkEnd w:id="0"/>
          </w:p>
        </w:tc>
        <w:tc>
          <w:tcPr>
            <w:tcW w:w="984" w:type="dxa"/>
          </w:tcPr>
          <w:p w14:paraId="2E04D6E9" w14:textId="0C33063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1" w:type="dxa"/>
          </w:tcPr>
          <w:p w14:paraId="0AB57F91" w14:textId="1C811A2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18CE6FA6" w14:textId="1D179D93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429DFA56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41999693" w14:textId="15C90344" w:rsidR="007F7932" w:rsidRPr="00BB668A" w:rsidRDefault="00B05EB1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992" w:type="dxa"/>
          </w:tcPr>
          <w:p w14:paraId="3C325D5E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7334C26D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4A13C349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7337B2BD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3AD0FA17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5A6A2E22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5296763E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0E2EE99F" w14:textId="2562990E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99</w:t>
            </w:r>
          </w:p>
        </w:tc>
        <w:tc>
          <w:tcPr>
            <w:tcW w:w="984" w:type="dxa"/>
          </w:tcPr>
          <w:p w14:paraId="39776A80" w14:textId="1FD64023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1" w:type="dxa"/>
          </w:tcPr>
          <w:p w14:paraId="353D7044" w14:textId="796747FE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38C53096" w14:textId="6FEB85C3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7FE5AA54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28C44F6E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992" w:type="dxa"/>
          </w:tcPr>
          <w:p w14:paraId="0E27ECA1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2CADA2C6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1C4A47F2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68B6C35D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</w:tcPr>
          <w:p w14:paraId="4671A652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23C47009" w14:textId="77777777" w:rsidTr="00DF4CCB">
        <w:trPr>
          <w:trHeight w:val="125"/>
        </w:trPr>
        <w:tc>
          <w:tcPr>
            <w:tcW w:w="1410" w:type="dxa"/>
            <w:vMerge/>
            <w:vAlign w:val="center"/>
          </w:tcPr>
          <w:p w14:paraId="3248A0C3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</w:tcPr>
          <w:p w14:paraId="3678C15E" w14:textId="7142FF4A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174</w:t>
            </w:r>
          </w:p>
        </w:tc>
        <w:tc>
          <w:tcPr>
            <w:tcW w:w="984" w:type="dxa"/>
          </w:tcPr>
          <w:p w14:paraId="1479743C" w14:textId="0A41CDD8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1" w:type="dxa"/>
          </w:tcPr>
          <w:p w14:paraId="126CE0BD" w14:textId="1982809B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780" w:type="dxa"/>
          </w:tcPr>
          <w:p w14:paraId="519F0605" w14:textId="1108AA4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5CB6C39C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14:paraId="6A7B10AF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992" w:type="dxa"/>
          </w:tcPr>
          <w:p w14:paraId="0E3C01B0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2F1976EF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35" w:type="dxa"/>
          </w:tcPr>
          <w:p w14:paraId="7EF478ED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267" w:type="dxa"/>
          </w:tcPr>
          <w:p w14:paraId="03D00E98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60" w:type="dxa"/>
          </w:tcPr>
          <w:p w14:paraId="5FCC7F4F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7F7932" w:rsidRPr="00EC2BAB" w14:paraId="2E068AFA" w14:textId="77777777" w:rsidTr="00DF4CCB">
        <w:trPr>
          <w:trHeight w:val="125"/>
        </w:trPr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2DC5F6FA" w14:textId="77777777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420AE069" w14:textId="274C1B74" w:rsidR="007F7932" w:rsidRPr="002752F1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1">
              <w:rPr>
                <w:rFonts w:ascii="Times New Roman" w:hAnsi="Times New Roman" w:cs="Times New Roman"/>
                <w:b/>
                <w:sz w:val="24"/>
                <w:szCs w:val="24"/>
              </w:rPr>
              <w:t>59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C0BF81C" w14:textId="3E8C896F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23A0524" w14:textId="308139F9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64FFF80" w14:textId="75F67C50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09A5CC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A43D9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79B347" w14:textId="77777777" w:rsidR="007F7932" w:rsidRPr="00BB668A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8A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DF5D4B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760AF06B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CB62179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22EE851" w14:textId="77777777" w:rsidR="007F7932" w:rsidRPr="00EC2BAB" w:rsidRDefault="007F7932" w:rsidP="00DB29D9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BAB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</w:tbl>
    <w:p w14:paraId="718679F2" w14:textId="77777777" w:rsidR="004255F9" w:rsidRPr="00AA2C7C" w:rsidRDefault="004255F9">
      <w:pPr>
        <w:rPr>
          <w:rFonts w:ascii="Times New Roman" w:hAnsi="Times New Roman"/>
        </w:rPr>
      </w:pPr>
    </w:p>
    <w:sectPr w:rsidR="004255F9" w:rsidRPr="00AA2C7C" w:rsidSect="007A3FF3">
      <w:pgSz w:w="16840" w:h="11900" w:orient="landscape"/>
      <w:pgMar w:top="1800" w:right="1440" w:bottom="1418" w:left="144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13D8A53" w15:done="0"/>
  <w15:commentEx w15:paraId="04BA299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ott Lloyd">
    <w15:presenceInfo w15:providerId="Windows Live" w15:userId="1f32236e58eb7e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F9"/>
    <w:rsid w:val="000B65C9"/>
    <w:rsid w:val="000C4DD7"/>
    <w:rsid w:val="000D1440"/>
    <w:rsid w:val="002173CD"/>
    <w:rsid w:val="002752F1"/>
    <w:rsid w:val="00293B4C"/>
    <w:rsid w:val="002D325A"/>
    <w:rsid w:val="003A7600"/>
    <w:rsid w:val="004255F9"/>
    <w:rsid w:val="00477E72"/>
    <w:rsid w:val="004B799A"/>
    <w:rsid w:val="004F7AB9"/>
    <w:rsid w:val="0065201F"/>
    <w:rsid w:val="006A644B"/>
    <w:rsid w:val="006C52E2"/>
    <w:rsid w:val="006D0AA3"/>
    <w:rsid w:val="00776C7A"/>
    <w:rsid w:val="00791C46"/>
    <w:rsid w:val="007A3FF3"/>
    <w:rsid w:val="007B2EE0"/>
    <w:rsid w:val="007B45CD"/>
    <w:rsid w:val="007F7932"/>
    <w:rsid w:val="00804929"/>
    <w:rsid w:val="00810469"/>
    <w:rsid w:val="00821C53"/>
    <w:rsid w:val="00834EBB"/>
    <w:rsid w:val="00872334"/>
    <w:rsid w:val="00891AB9"/>
    <w:rsid w:val="009552A9"/>
    <w:rsid w:val="0097717A"/>
    <w:rsid w:val="00AA2C7C"/>
    <w:rsid w:val="00AA4880"/>
    <w:rsid w:val="00AE1613"/>
    <w:rsid w:val="00B05EB1"/>
    <w:rsid w:val="00B46C28"/>
    <w:rsid w:val="00B54274"/>
    <w:rsid w:val="00BB668A"/>
    <w:rsid w:val="00BD2C8A"/>
    <w:rsid w:val="00C60DBD"/>
    <w:rsid w:val="00C8220D"/>
    <w:rsid w:val="00C84B8C"/>
    <w:rsid w:val="00C96F70"/>
    <w:rsid w:val="00DB7615"/>
    <w:rsid w:val="00DF4CCB"/>
    <w:rsid w:val="00DF4E60"/>
    <w:rsid w:val="00E41806"/>
    <w:rsid w:val="00EA667C"/>
    <w:rsid w:val="00EC2BAB"/>
    <w:rsid w:val="00F238BE"/>
    <w:rsid w:val="00FC5939"/>
    <w:rsid w:val="00FE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8899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34EBB"/>
    <w:pPr>
      <w:widowControl/>
      <w:jc w:val="left"/>
    </w:pPr>
    <w:rPr>
      <w:rFonts w:ascii="SimSun" w:eastAsia="SimSun" w:hAnsi="SimSun" w:cs="SimSun"/>
      <w:kern w:val="0"/>
    </w:rPr>
  </w:style>
  <w:style w:type="table" w:styleId="a4">
    <w:name w:val="Table Grid"/>
    <w:basedOn w:val="a1"/>
    <w:uiPriority w:val="59"/>
    <w:rsid w:val="00834EB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E4180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41806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E4180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41806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E41806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41806"/>
    <w:rPr>
      <w:rFonts w:ascii="Segoe UI" w:hAnsi="Segoe UI" w:cs="Segoe UI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E4180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34EBB"/>
    <w:pPr>
      <w:widowControl/>
      <w:jc w:val="left"/>
    </w:pPr>
    <w:rPr>
      <w:rFonts w:ascii="SimSun" w:eastAsia="SimSun" w:hAnsi="SimSun" w:cs="SimSun"/>
      <w:kern w:val="0"/>
    </w:rPr>
  </w:style>
  <w:style w:type="table" w:styleId="a4">
    <w:name w:val="Table Grid"/>
    <w:basedOn w:val="a1"/>
    <w:uiPriority w:val="59"/>
    <w:rsid w:val="00834EB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E4180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41806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E4180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41806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E41806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41806"/>
    <w:rPr>
      <w:rFonts w:ascii="Segoe UI" w:hAnsi="Segoe UI" w:cs="Segoe UI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E418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1FE11F-719B-2D40-A22D-F7700172A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8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ingping</dc:creator>
  <cp:keywords/>
  <dc:description/>
  <cp:lastModifiedBy>Zhang pingping</cp:lastModifiedBy>
  <cp:revision>72</cp:revision>
  <dcterms:created xsi:type="dcterms:W3CDTF">2016-08-25T08:57:00Z</dcterms:created>
  <dcterms:modified xsi:type="dcterms:W3CDTF">2017-02-22T08:16:00Z</dcterms:modified>
</cp:coreProperties>
</file>